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3AB" w:rsidRPr="00666D04" w:rsidRDefault="007903AB" w:rsidP="00666D04">
      <w:pPr>
        <w:jc w:val="both"/>
        <w:rPr>
          <w:rFonts w:ascii="Times New Roman" w:hAnsi="Times New Roman" w:cs="Times New Roman"/>
          <w:b/>
        </w:rPr>
      </w:pPr>
      <w:r w:rsidRPr="00666D04">
        <w:rPr>
          <w:rFonts w:ascii="Times New Roman" w:hAnsi="Times New Roman" w:cs="Times New Roman"/>
          <w:b/>
        </w:rPr>
        <w:t>Supplementa</w:t>
      </w:r>
      <w:r w:rsidR="005A2E36">
        <w:rPr>
          <w:rFonts w:ascii="Times New Roman" w:hAnsi="Times New Roman" w:cs="Times New Roman"/>
          <w:b/>
        </w:rPr>
        <w:t>ry</w:t>
      </w:r>
      <w:r w:rsidRPr="00666D04">
        <w:rPr>
          <w:rFonts w:ascii="Times New Roman" w:hAnsi="Times New Roman" w:cs="Times New Roman"/>
          <w:b/>
        </w:rPr>
        <w:t xml:space="preserve"> Table 1 – Peptide labeling rates of ATPP conjugates</w:t>
      </w:r>
    </w:p>
    <w:tbl>
      <w:tblPr>
        <w:tblW w:w="77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828"/>
      </w:tblGrid>
      <w:tr w:rsidR="007903AB" w:rsidRPr="00666D04" w:rsidTr="000122F9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color w:val="000000"/>
              </w:rPr>
              <w:t>ATPP conjugate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eptide per antibody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CP1-EBV_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CP1-EBV_1 non cleavable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CP1-EBV_1_long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CP1-EBV_2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CP1-FLU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22-EBV_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79b-EBV_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7903AB" w:rsidRPr="00666D04" w:rsidTr="000122F9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1"/>
            </w:r>
            <w:r w:rsidRPr="00666D04">
              <w:rPr>
                <w:rFonts w:ascii="Times New Roman" w:eastAsia="Times New Roman" w:hAnsi="Times New Roman" w:cs="Times New Roman"/>
                <w:bCs/>
                <w:color w:val="000000"/>
              </w:rPr>
              <w:t>CD138-EBV_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</w:tr>
    </w:tbl>
    <w:p w:rsidR="007903AB" w:rsidRPr="00666D04" w:rsidRDefault="007903AB" w:rsidP="00666D04">
      <w:pPr>
        <w:jc w:val="both"/>
        <w:rPr>
          <w:rFonts w:ascii="Times New Roman" w:hAnsi="Times New Roman" w:cs="Times New Roman"/>
        </w:rPr>
      </w:pPr>
      <w:r w:rsidRPr="00666D04">
        <w:rPr>
          <w:rFonts w:ascii="Times New Roman" w:hAnsi="Times New Roman" w:cs="Times New Roman"/>
        </w:rPr>
        <w:t xml:space="preserve">Peptide labeling rates were determined by mass spectrometric analysis using </w:t>
      </w:r>
    </w:p>
    <w:p w:rsidR="007903AB" w:rsidRPr="00666D04" w:rsidRDefault="007903AB" w:rsidP="00666D04">
      <w:pPr>
        <w:jc w:val="both"/>
        <w:rPr>
          <w:rFonts w:ascii="Times New Roman" w:hAnsi="Times New Roman" w:cs="Times New Roman"/>
          <w:b/>
        </w:rPr>
      </w:pPr>
      <w:r w:rsidRPr="00666D04">
        <w:rPr>
          <w:rFonts w:ascii="Times New Roman" w:hAnsi="Times New Roman" w:cs="Times New Roman"/>
        </w:rPr>
        <w:t>ESI-TOF-MS measurement and detection.</w:t>
      </w:r>
    </w:p>
    <w:p w:rsidR="007903AB" w:rsidRPr="00666D04" w:rsidRDefault="007903AB" w:rsidP="00666D04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903AB" w:rsidRPr="00666D04" w:rsidSect="004E12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AB"/>
    <w:rsid w:val="000D024C"/>
    <w:rsid w:val="003B06B5"/>
    <w:rsid w:val="004E12E9"/>
    <w:rsid w:val="005A2E36"/>
    <w:rsid w:val="00666D04"/>
    <w:rsid w:val="007903AB"/>
    <w:rsid w:val="00B857E0"/>
    <w:rsid w:val="00B87A40"/>
    <w:rsid w:val="00C03227"/>
    <w:rsid w:val="00CF6B4A"/>
    <w:rsid w:val="00F9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908E68"/>
  <w15:chartTrackingRefBased/>
  <w15:docId w15:val="{F406668A-5F66-5140-972C-E90C44F5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903AB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efrin</dc:creator>
  <cp:keywords/>
  <dc:description/>
  <cp:lastModifiedBy>Julian Sefrin</cp:lastModifiedBy>
  <cp:revision>7</cp:revision>
  <dcterms:created xsi:type="dcterms:W3CDTF">2018-12-12T18:24:00Z</dcterms:created>
  <dcterms:modified xsi:type="dcterms:W3CDTF">2019-06-10T17:31:00Z</dcterms:modified>
</cp:coreProperties>
</file>